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CCCE7B" w14:textId="332FB3AA" w:rsidR="00E1544B" w:rsidRDefault="00E1544B">
      <w:pPr>
        <w:rPr>
          <w:b/>
        </w:rPr>
      </w:pPr>
      <w:r>
        <w:rPr>
          <w:b/>
        </w:rPr>
        <w:t>Supplemental Figure 1.</w:t>
      </w:r>
    </w:p>
    <w:p w14:paraId="0839F9C5" w14:textId="09A6828B" w:rsidR="00E1544B" w:rsidRDefault="00E1544B">
      <w:pPr>
        <w:rPr>
          <w:b/>
        </w:rPr>
      </w:pPr>
      <w:r>
        <w:rPr>
          <w:b/>
        </w:rPr>
        <w:t xml:space="preserve">Nucleotide sequence of </w:t>
      </w:r>
      <w:r w:rsidRPr="00CC40D4">
        <w:rPr>
          <w:b/>
        </w:rPr>
        <w:t>pCol-</w:t>
      </w:r>
      <w:r>
        <w:rPr>
          <w:b/>
        </w:rPr>
        <w:t>TCiG-rtTA3 targeting fragment</w:t>
      </w:r>
    </w:p>
    <w:p w14:paraId="19985850" w14:textId="77777777" w:rsidR="00E1544B" w:rsidRDefault="00E1544B">
      <w:pPr>
        <w:rPr>
          <w:b/>
        </w:rPr>
      </w:pPr>
    </w:p>
    <w:p w14:paraId="4AC3CDBB" w14:textId="77777777" w:rsidR="00A966EF" w:rsidRDefault="00A966EF">
      <w:bookmarkStart w:id="0" w:name="_GoBack"/>
      <w:bookmarkEnd w:id="0"/>
      <w:r w:rsidRPr="00A966EF">
        <w:rPr>
          <w:highlight w:val="yellow"/>
        </w:rPr>
        <w:t>PGK promoter</w:t>
      </w:r>
    </w:p>
    <w:p w14:paraId="54B860CA" w14:textId="77777777" w:rsidR="00A966EF" w:rsidRDefault="00A966EF">
      <w:pPr>
        <w:rPr>
          <w:u w:val="thick"/>
        </w:rPr>
      </w:pPr>
      <w:r w:rsidRPr="00A966EF">
        <w:rPr>
          <w:u w:val="thick"/>
        </w:rPr>
        <w:t>ATG FRT</w:t>
      </w:r>
    </w:p>
    <w:p w14:paraId="406607C4" w14:textId="77777777" w:rsidR="00A966EF" w:rsidRDefault="00A966EF">
      <w:pPr>
        <w:rPr>
          <w:u w:val="thick"/>
        </w:rPr>
      </w:pPr>
      <w:proofErr w:type="spellStart"/>
      <w:r w:rsidRPr="00A966EF">
        <w:rPr>
          <w:highlight w:val="green"/>
          <w:u w:val="thick"/>
        </w:rPr>
        <w:t>SAdpA</w:t>
      </w:r>
      <w:proofErr w:type="spellEnd"/>
    </w:p>
    <w:p w14:paraId="2544B0A3" w14:textId="77777777" w:rsidR="00A966EF" w:rsidRDefault="00A966EF">
      <w:proofErr w:type="spellStart"/>
      <w:r w:rsidRPr="00A966EF">
        <w:rPr>
          <w:highlight w:val="cyan"/>
        </w:rPr>
        <w:t>TetO</w:t>
      </w:r>
      <w:proofErr w:type="spellEnd"/>
      <w:r w:rsidRPr="00A966EF">
        <w:rPr>
          <w:highlight w:val="cyan"/>
        </w:rPr>
        <w:t xml:space="preserve"> Promoter</w:t>
      </w:r>
    </w:p>
    <w:p w14:paraId="57392D2A" w14:textId="77777777" w:rsidR="00AE7AD5" w:rsidRDefault="00AE7AD5">
      <w:r>
        <w:t>Flag-NLS-Cas9 – UPPERCASE</w:t>
      </w:r>
    </w:p>
    <w:p w14:paraId="478676D4" w14:textId="77777777" w:rsidR="00AE7AD5" w:rsidRDefault="00AE7AD5">
      <w:r w:rsidRPr="00AE7AD5">
        <w:rPr>
          <w:highlight w:val="magenta"/>
        </w:rPr>
        <w:t>EMCV IRES</w:t>
      </w:r>
    </w:p>
    <w:p w14:paraId="40537066" w14:textId="5C0BCC60" w:rsidR="009B52D0" w:rsidRDefault="009B52D0">
      <w:r w:rsidRPr="009B52D0">
        <w:rPr>
          <w:highlight w:val="red"/>
        </w:rPr>
        <w:t>GFP</w:t>
      </w:r>
    </w:p>
    <w:p w14:paraId="4BAC581D" w14:textId="2DBD3730" w:rsidR="009B52D0" w:rsidRDefault="009B52D0">
      <w:proofErr w:type="spellStart"/>
      <w:r w:rsidRPr="009B52D0">
        <w:rPr>
          <w:highlight w:val="lightGray"/>
        </w:rPr>
        <w:t>RBGpA</w:t>
      </w:r>
      <w:proofErr w:type="spellEnd"/>
    </w:p>
    <w:p w14:paraId="4EFB006E" w14:textId="0E4C6D8E" w:rsidR="009B52D0" w:rsidRPr="009B52D0" w:rsidRDefault="009B52D0">
      <w:pPr>
        <w:rPr>
          <w:color w:val="FF0000"/>
        </w:rPr>
      </w:pPr>
      <w:r w:rsidRPr="009B52D0">
        <w:rPr>
          <w:color w:val="FF0000"/>
        </w:rPr>
        <w:t>CAGGs Promoter</w:t>
      </w:r>
    </w:p>
    <w:p w14:paraId="0C89834D" w14:textId="7D40632B" w:rsidR="00AE7AD5" w:rsidRDefault="009B52D0">
      <w:r>
        <w:t>rtTA3</w:t>
      </w:r>
    </w:p>
    <w:p w14:paraId="2513A226" w14:textId="2A2960E2" w:rsidR="009B52D0" w:rsidRDefault="009B52D0">
      <w:pPr>
        <w:rPr>
          <w:color w:val="00B0F0"/>
        </w:rPr>
      </w:pPr>
      <w:r w:rsidRPr="009B52D0">
        <w:rPr>
          <w:color w:val="00B0F0"/>
        </w:rPr>
        <w:t>SV40pA</w:t>
      </w:r>
    </w:p>
    <w:p w14:paraId="5BE1C36A" w14:textId="77777777" w:rsidR="00CC40D4" w:rsidRDefault="00CC40D4">
      <w:pPr>
        <w:rPr>
          <w:color w:val="00B0F0"/>
        </w:rPr>
      </w:pPr>
    </w:p>
    <w:p w14:paraId="79241E6B" w14:textId="77777777" w:rsidR="00085238" w:rsidRDefault="00085238"/>
    <w:p w14:paraId="2901D66C" w14:textId="045CDA02" w:rsidR="0076292C" w:rsidRDefault="00A966EF">
      <w:r w:rsidRPr="00A966EF">
        <w:t>ctctagaactagt</w:t>
      </w:r>
      <w:r w:rsidRPr="00A966EF">
        <w:rPr>
          <w:highlight w:val="yellow"/>
        </w:rPr>
        <w:t>ggatcccccgggctgcaggaattaattcgtcgacctcgaaattctaccgggtaggggaggcgcttttcccaaggcagtctggagcatgcgctttagcagccccgctgggcacttggcgctacacaagtggcctctggcctcgcacacattccacatccaccggtaggcgccaaccggctccgttctttggtggccccttcgcgccaccttctactcctcccctagtcaggaagttcccccccgccccgcagctcgcgtcgtgcaggacgtgacaaatggaagtagcacgtctcactagtctcgtgcagatggacagcaccgctgagcaatggaagcgggtaggcctttggggcagcggccaatagcagctttgctccttcgctttctgggctcagaggctgggaaggggtgggtccgggggcgggctcaggggcgggctcaggggcggggcgggcgcccgaaggtcctccggaggcccggcattctgcacgcttcaaaagcgcacgtctgccgcgctgttctcctcttcctcatctccgggcctttcgacctgcatccatctag</w:t>
      </w:r>
      <w:r w:rsidRPr="00CC40D4">
        <w:rPr>
          <w:b/>
          <w:highlight w:val="yellow"/>
        </w:rPr>
        <w:t>atctcgatcgagcagctgaag</w:t>
      </w:r>
      <w:r w:rsidRPr="00A966EF">
        <w:rPr>
          <w:highlight w:val="yellow"/>
        </w:rPr>
        <w:t>ctt</w:t>
      </w:r>
      <w:r w:rsidRPr="00A966EF">
        <w:rPr>
          <w:highlight w:val="yellow"/>
          <w:u w:val="thick"/>
        </w:rPr>
        <w:t>a</w:t>
      </w:r>
      <w:r w:rsidRPr="00A966EF">
        <w:rPr>
          <w:u w:val="thick"/>
        </w:rPr>
        <w:t>tggagaagttactattccgaagttcctattctctagaaagtataggaac</w:t>
      </w:r>
      <w:r w:rsidRPr="00A966EF">
        <w:t>ttcgatccccctcgat</w:t>
      </w:r>
      <w:r w:rsidRPr="00A966EF">
        <w:rPr>
          <w:highlight w:val="green"/>
        </w:rPr>
        <w:t>cccccgggctgcagatctgtagggcgcagtagtccagggtttccttgatgatgtcatacttatcctgtcccttttttttccacagctcgcggttgaggacaaactcttcgcggtctttccagtggggatcgacggtatcgataagcttgcagatctgcgactctagaggatctgcgactctagaggatcataatcagccataccacatttgtagaggttttacttgctttaaaaaacctcccacacctccccctgaacctgaaacataaaatgaatgcaattgttgttgttaacttgtttattgcagcttataatggttacaaataaagcaatagcatcacaaatttcacaaataaagcatttttttcactgcattctagttgtggtttgtccaaactcatcaatgtatcttatcatgtctggatctgcgactctagaggatcataatcagccataccacatttgtagaggttttacttgctttaaaaaacctcccacacctccccctgaacctgaaacataaaatgaatgcaattgttgttgttaacttgtttattgcagcttataatggttacaaataaagcaatagcatcacaaatttcacaaataaagcatttttttcactgcattctagttgtggtttgtccaaactcatcaatgtatcttatcatgtctggatc</w:t>
      </w:r>
      <w:r w:rsidRPr="00A966EF">
        <w:t>ga</w:t>
      </w:r>
      <w:r w:rsidRPr="00A966EF">
        <w:rPr>
          <w:highlight w:val="cyan"/>
        </w:rPr>
        <w:t>gtttaccactccctatcagtgatagagaaaagtgaaagtcgagtttaccactccctatcagtgatagagaaaagtgaaagtcgagtttaccactccctatcagtgatagagaaaagtgaaagtcgagtttaccactccctatcagtgatagagaaaagtgaaagtcgagtttaccactccctatcagtgatagagaaaagtgaaagtcgagtttaccactccctatcagtgatagagaaaagtgaaagtcgagtttaccactccctatcagtgatagagaaaagtgaaagtcgagctcggtacccgggtcgaggtaggcgtgtacggtgggaggcctatataagcagagctcgtttagtgaaccgtc</w:t>
      </w:r>
      <w:r w:rsidRPr="00A966EF">
        <w:t>agatcgcctggagacgccatccacgctgttttgacctccatagaagacaccgggaccgatccagcctccgcggccccgaattgacca</w:t>
      </w:r>
      <w:r w:rsidR="00AE7AD5">
        <w:t>cc</w:t>
      </w:r>
      <w:r w:rsidR="00AE7AD5" w:rsidRPr="00A966EF">
        <w:t>ATGGTGATGCATATGGCCGTGAAGAGACCCGCCGCCACCAAGAAGGCCGGCCAGGCCAAGAAGAAGAAGCTGGATTATAAAGATCATGATGGCGATTATAAAGATCATGATATTGATTATAAAGATGATGATGATAAAATGGCGCCGAAAAAAAAACGCAAAGTGAACATGGACAAGAAGTACAGCATCGGCCTGGACATCGGTACCAACAGCGTGGGCTGGGCCGTGATCACC</w:t>
      </w:r>
      <w:r w:rsidR="00AE7AD5" w:rsidRPr="00CC40D4">
        <w:rPr>
          <w:b/>
        </w:rPr>
        <w:t>GACGAGTACAAGGTGCCTAG</w:t>
      </w:r>
      <w:r w:rsidR="00AE7AD5" w:rsidRPr="00A966EF">
        <w:t>CAAGAAGTTCAAGGTGCTGGGCAACACCGACAGGCACAGCATCAAGAAGAACCTGATCGGCGCCCTGCTGTTCGACAGCGGCGAGACCGCCGAGGCCACCAGGCTGAAGAGGACCGCCAGGAGGAGGTATACCAGGAGGAAGAACAGGATCTGCTACCTGCAGGAGATTTTCAGCAACGAGATGGCCAAGGTGGACGACAGCTTCTTCCACCGGCTGGAGGAGAGCTTCCTGGTGGAGGAGGACAAGAAGCACGAGAGGCACCCTATCTTCGGCAACATCGTGGACGAGGTGGCCTACCACGA</w:t>
      </w:r>
      <w:r w:rsidR="00AE7AD5" w:rsidRPr="00A966EF">
        <w:lastRenderedPageBreak/>
        <w:t>GAAGTACCCTACCATCTACCACCTGAGGAAGAAGCTGGTGGACAGCACCGACAAGGCCGACCTGAGGCTGATCTACCTGGCCCTGGCCCACATGATCAAGTTCAGGGGCCACTTCCTGATCGAGGGCGACCTGAACCCTGACAACAGCGACGTGGACAAGCTGTTCATCCAGCTGGTGCAGACCTACAACCAGCTGTTCGAGGAGAACCCTATCAACGCCAGCGGCGTGGACGCCAAGGCCATCCTGAGCGCCAGGCTGAGCAAGAGCAGGAGGCTGGAGAACCTGATCGCCCAGCTGCCTGGCGAGAAGAAGAACGGCCTGTTCGGCAACCTGATCGCCCTGAGCCTGGGCCTGACCCCTAACTTCAAGAGCAACTTCGACCTGGCCGAGGACGCCAAGCTGCAGCTGAGCAAGGACACCTACGACGACGACCTGGACAACCTGCTGGCCCAGATCGGCGACCAGTACGCCGACCTGTTCCTGGCCGCCAAGAACCTGAGCGACGCCATCCTGCTGAGCGACATCCTGAGGGTGAACACCGAGATCACCAAGGCCCCTCTGAGCGCCAGCATGATCAAGAGATACGACGAGCACCACCAGGACCTGACCCTGCTGAAGGCCCTGGTCAGGCAGCAGCTGCCTGAGAAGTACAAGGAGATTTTCTTCGACCAGAGCAAGAACGGCTACGCCGGCTACATCGACGGCGGCGCCAGCCAGGAGGAGTTCTACAAGTTCATCAAGCCTATCCTGGAGAAGATGGACGGCACCGAGGAGCTGCTGGTGAAGCTGAACAGGGAGGACCTGCTGAGGAAGCAGAGGACCTTCGACAACGGCAGCATCCCTCACCAGATCCACCTGGGCGAGCTGCACGCCATCCTGAGGAGGCAGGAGGACTTCTACCCTTTCCTGAAAGACAACAGGGAGAAGATCGAGAAGATCCTGACCTTCAGGATTCCTTACTACGTGGGCCCTCTGGCCCGGGGCAACAGCAGATTCGCCTGGATGACCAGGAAGAGCGAGGAGACCATCACCCCTTGGAACTTCGAGGAGGTGGTGGACAAGGGCGCCAGCGCCCAGAGCTTCATCGAGAGGATGACCAACTTCGACAAGAACCTGCCTAACGAGAAGGTGCTGCCTAAGCACAGCCTGCTGTACGAGTACTTCACCGTGTACAACGAGCTGACCAAGGTGAAATACGTGACCGAGGGCATGAGGAAGCCTGCCTTCCTGAGCGGCGAGCAGAAGAAGGCCATCGTGGACCTGCTGTTCAAGACCAACAGGAAGGTGACCGTGAAGCAGCTGAAGGAGGACTACTTCAAGAAGATCGAGTGCTTCGACAGCGTGGAGATCAGCGGCGTGGAGGACAGGTTCAACGCCAGCCTGGGCACCTACCACGACCTGCTGAAGATCATCAAGGACAAGGACTTCCTGGACAACGAGGAGAACGAGGACATCCTGGAGGACATCGTGCTGACCCTGACCCTGTTCGAGGACAGGGAGATGATCGAGGAGAGGCTGAAGACCTACGCCCACCTGTTCGACGACAAGGTGATGAAGCAGCTGAAGAGGAGGAGATACACCGGCTGGGGCAGGCTGAGCAGGAAGCTGATCAACGGCATCAGGGACAAGCAGAGCGGCAAGACCATCCTGGACTTCCTGAAGAGCGACGGCTTCGCCAACAGGAACTTCATGCAGCTGATCCACGACGACAGCCTGACCTTCAAGGAGGACATCCAGAAGGCCCAGGTGAGCGGCCAGGGCGACAGCCTGCACGAGCACATCGCCAACCTGGCCGGCAGCCCTGCCATCAAGAAGGGCATCCTGCAGACCGTGAAGGTGGTGGACGAGCTGGTGAAGGTGATGGGCAGGCACAAGCCTGAGAACATCGTGATCGAGATGGCCAGGGAGAACCAGACCACCCAGAAGGGCCAGAAGAACAGCAGGGAGAGGATGAAGAGGATCGAGGAGGGCATCAAGGAGCTGGGCAGCCAGATCTTGAAGGAGCACCCTGTGGAGAACACCCAGCTGCAGAACGAGAAGCTGTACCTGTACTACCTGCAAAACGGCAGGGACATGTACGTGGACCAGGAGCTGGACATCAACAGGCTGAGCGACTACGACGTGGACCACATCGTGCCTCAGAGCTTCCTGAAGGACGACAGCATCGACAACAAGGTGCTGACCAGAAGCGACAAGAACAGGGGCAAGAGCGACAACGTGCCTAGCGAGGAGGTGGTGAAGAAGATGAAGAACTACTGGAGGCAGCTGCTGAACGCCAAGCTTATCACCCAGAGGAAGTTCGACAACCTGACCAAGGCCGAGAGGGGCGGCCTGAGCGAGCTGGACAAGGCCGGCTTCATCAAGAGGCAGCTGGTGGAGACCAGGCAGATCACCAAGCACGTGGCCCAGATCCTGGACAGCAGGATGAACACCAAATACGACGAGAACGACAAGCTGATCAGGGAGGTGAAGGTGATCACCCTGAAGAGCAAGCTGGTGAGCGACTTCAGGAAGGACTTCCAGTTCTACAAGGTGAGGGAGATCAACAACTACCACCACGCCCACGACGCCTACCTGAACGCCGTGGTGGGCACCGCCCTGATCAAGAAGTACCCTAAGCTGGAGAGCGAGTTCGTGTACGGCGACTACAAGGTGTACGACGTGAGGAAGATGATCGCCAAGAGCGAGCAGGAGATCGGCAAGGCCACCGCCAAGTACTTCTTCTACTCCAACATCATGAACTTCTTCAAGACCGAGATCACCCTGGCCAACGGCGAGATCAGGAAGAGACCTCTGATCGAGACCAACGGCGAGACCGGCGAGATCGTGTGGGACAAGGGCAGGGACTTCGCCACCGTGAGGAAGGTGCTGTCAATGCCTCAGGTGAACATCGTGAAGAAGACCGAGGTGCAGACCGGCGGCTTCAGCAAGGAGAGCATCCTGCCTAAGAGGAACAGCGACAAGCTGATCGCCAGGAAGAAGGACTGGGACC</w:t>
      </w:r>
      <w:r w:rsidR="00AE7AD5" w:rsidRPr="00A966EF">
        <w:lastRenderedPageBreak/>
        <w:t>CTAAGAAGTACGGCGGCTTCGACAGCCCTACCGTGGCCTACAGCGTGCTGGTGGTGGCCAAGGTGGAGAAGGGCAAGAGCAAGAAGCTGAAGAGCGTGAAGGAGCTGCTGGGCATCACCATCATGGAGAGGAGCAGCTTCGAGAAGAACCCTATCGACTTCCTGGAGGCCAAGGGCTACAAGGAGGTGAAGAAGGACCTGATCATCAAGCTGCCTAAGTACAGCCTGTTCGAGCTGGAGAACGGCAGGAAGAGGATGCTGGCCAGCGCCGGCGAGCTGCAGAAGGGCAACGAGCTGGCCCTGCCTAGCAAATACGTGAACTTCCTGTACCTGGCCAGCCACTACGAGAAGCTGAAGGGCAGCCCTGAGGACAACGAGCAGAAGCAGCTGTTCGTGGAGCAGCACAAGCACTACCTGGACGAGATCATCGAGCAGATCAGCGAGTTCAGCAAGAGGGTGATCCTGGCCGACGCCAACCTGGACAAGGTGCTGAGCGCCTACAACAAGCACAGGGACAAGCCTATCAGGGAGCAGGCCGAGAACATCATCCACCTGTTCACCCTGACCAACCTGGGCGCCCCTGCCGCCTTCAAGTACTTCGACACCACCATCGA</w:t>
      </w:r>
      <w:r w:rsidR="00AE7AD5" w:rsidRPr="00CC40D4">
        <w:rPr>
          <w:b/>
        </w:rPr>
        <w:t>CAGGAAGAGATACACCAGCA</w:t>
      </w:r>
      <w:r w:rsidR="00AE7AD5" w:rsidRPr="00A966EF">
        <w:t>CCAAGGAGGTGCTGGACGCCACCCTGATCCACCAGAGCATCACCGGCCTGTACGAGACCAGGATCGACCTGAGCCAGCTGGGCGGCGACTGA</w:t>
      </w:r>
      <w:r w:rsidRPr="00A966EF">
        <w:t>gatatcgcctgctaagtaaacgtcatttctaaggccaaaggctcttttcagagccaccccattaatcgatttgaattccg</w:t>
      </w:r>
      <w:r w:rsidRPr="00AE7AD5">
        <w:rPr>
          <w:highlight w:val="magenta"/>
        </w:rPr>
        <w:t>c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gcc</w:t>
      </w:r>
      <w:r w:rsidRPr="00A966EF">
        <w:t>acaacc</w:t>
      </w:r>
      <w:r w:rsidRPr="009B52D0">
        <w:rPr>
          <w:highlight w:val="red"/>
        </w:rPr>
        <w:t>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</w:t>
      </w:r>
      <w:r w:rsidRPr="00CC40D4">
        <w:rPr>
          <w:b/>
          <w:highlight w:val="red"/>
        </w:rPr>
        <w:t>gaccactaccagcagaacacc</w:t>
      </w:r>
      <w:r w:rsidRPr="009B52D0">
        <w:rPr>
          <w:highlight w:val="red"/>
        </w:rPr>
        <w:t>cccatcggcgacggccccgtgctgctgcccgacaaccactacctgagcacccagtccgccctgagcaaagaccccaacgagaagcgcgatcacatggtcctgctggagttcgtgaccgccgccgggatcactctcggcatggacgagctgtacaagtaa</w:t>
      </w:r>
      <w:r w:rsidRPr="00A966EF">
        <w:t>tgaattaatTAAACGCGTTGAGAACTTCAGGGTGAGTTTGGGGACCCTTGATTGTTCTTTCTTTTTCGCTATTGTAAAATTCATGTTATATGGAGGGGGCAAAGTTTTCAGGGTGTTGTTTAGAATGGGAAGATGTCCCTTGTATCACCATGG</w:t>
      </w:r>
      <w:r w:rsidRPr="009B52D0">
        <w:rPr>
          <w:highlight w:val="lightGray"/>
        </w:rPr>
        <w:t>accctcatgataattttgtttctttcactttctactctgttgacaaccattgtctcctcttattttcttttcattttctgtaactttttcgttaaactttagcttgcatttgtaacgaatttttaaattcacttttgtttatttgtcagattgtaagtactttctctaatcacttttttttcaaggcaatcagggtatattatattgtacttcagcacagttttagagaacaattgttataattaaatgataaggtagaatatttctgcatataaattctggctggcgtggaaatattcttattggtagaaacaactacaccctggtcatcatcctgcctttctctttatggttacaatgatatacactgtttgagatgaggataaaatactctgagtccaaaccgggcccctctgctaaccatgttcatgccttcttctctttcctacagctcctgggcaacgtgctggttgttgtgctgtctcatcattttggcaaaggattcactcctcaggtgcaggctgcctatcagaaggtggtggctggtgtggccaatgccctggctcacaaataccactgagatcgttttccctctgccaaaaattatggggacatcatgaagccccttgagcatctgacttctggctaataaaggaaatttattttcattgcaatagtgtgttggaatttctcgatcg</w:t>
      </w:r>
      <w:r w:rsidRPr="00A966EF">
        <w:t>ctagcatcctaggcgcgcc</w:t>
      </w:r>
      <w:r w:rsidRPr="009B52D0">
        <w:rPr>
          <w:color w:val="FF0000"/>
        </w:rPr>
        <w:t>c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tacttggcagtacatctacgtattagtcatcgctattaccatgcgtcgag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</w:t>
      </w:r>
      <w:r w:rsidRPr="009B52D0">
        <w:rPr>
          <w:color w:val="FF0000"/>
        </w:rPr>
        <w:lastRenderedPageBreak/>
        <w:t>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ctctagagcctctgctaaccatgttcatgccttcttctttttcctacagctcctgggcaacgtgctggttgttgtgctgtctcatcattttggcaaaga</w:t>
      </w:r>
      <w:r w:rsidRPr="00A966EF">
        <w:t>gagctcactagtggtacc</w:t>
      </w:r>
      <w:r w:rsidRPr="009B52D0">
        <w:rPr>
          <w:u w:val="double"/>
        </w:rPr>
        <w:t>atgagtagactggacaagagcaaagtcataaacggagctctggaattactcaatggtgtcggtatcgaaggcctgacgacaaggaaactcgctcaaaagctgggagttgagcagcctaccctgta</w:t>
      </w:r>
      <w:r w:rsidRPr="00CC40D4">
        <w:rPr>
          <w:b/>
          <w:u w:val="double"/>
        </w:rPr>
        <w:t>ctggcacgtgaagaacaagcgg</w:t>
      </w:r>
      <w:r w:rsidRPr="009B52D0">
        <w:rPr>
          <w:u w:val="double"/>
        </w:rPr>
        <w:t>gccctgctcgatgccctgccaatcgagatgctggacaggcatcatacccacttctgccccctggaaggcgagtcatggcaagactttctgcggaacaacgccaagtcata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accgacgcccttgacgattttgacttagacatgctcccagccgatgcccttgac</w:t>
      </w:r>
      <w:r w:rsidRPr="00CC40D4">
        <w:rPr>
          <w:b/>
          <w:u w:val="double"/>
        </w:rPr>
        <w:t>gactttgaccttgatatgctg</w:t>
      </w:r>
      <w:r w:rsidRPr="009B52D0">
        <w:rPr>
          <w:u w:val="double"/>
        </w:rPr>
        <w:t>cctgctgacgctcttgacgattttgaccttgacatgctccccgggtaa</w:t>
      </w:r>
      <w:r w:rsidRPr="00A966EF">
        <w:t>tcgcgaatgcatctagatatcggatcc</w:t>
      </w:r>
      <w:r w:rsidRPr="002713F3">
        <w:rPr>
          <w:color w:val="00B0F0"/>
        </w:rPr>
        <w:t>ataactgatcataatcagccataccacatttgtagaggttttacttgctttaaaaaacctcccacacctccccctgaacctgaaacataaaatgaatgcaattgttgttgttaacttgtttattgcagcttataatggttacaaataaagcaatagcatcacaaatttcacaaataaagcatttttttcactgcattctagttgtggtttgtccaaactcatcaatgtatcttaggcgcgcc</w:t>
      </w:r>
      <w:r w:rsidRPr="00A966EF">
        <w:t>cgcaagcttggcgtaatcatggtcatagctgtttcctgtgtgaaattgttatccgctcacaattccacacaacatacgagccggaagcataaagtgtaaagcctggggtgcc</w:t>
      </w:r>
      <w:r w:rsidR="004C0CA6">
        <w:t>….</w:t>
      </w:r>
    </w:p>
    <w:sectPr w:rsidR="0076292C" w:rsidSect="00F024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66EF"/>
    <w:rsid w:val="000116D5"/>
    <w:rsid w:val="000116E1"/>
    <w:rsid w:val="00012F9F"/>
    <w:rsid w:val="00014CCE"/>
    <w:rsid w:val="000153BF"/>
    <w:rsid w:val="00025693"/>
    <w:rsid w:val="00026C3E"/>
    <w:rsid w:val="000301F4"/>
    <w:rsid w:val="00032C4F"/>
    <w:rsid w:val="00034CE4"/>
    <w:rsid w:val="00035231"/>
    <w:rsid w:val="000373DC"/>
    <w:rsid w:val="00037AC0"/>
    <w:rsid w:val="000423C1"/>
    <w:rsid w:val="00046BB3"/>
    <w:rsid w:val="0005253F"/>
    <w:rsid w:val="00056764"/>
    <w:rsid w:val="00064D11"/>
    <w:rsid w:val="0006646D"/>
    <w:rsid w:val="0006796A"/>
    <w:rsid w:val="00074390"/>
    <w:rsid w:val="00077DB8"/>
    <w:rsid w:val="00083056"/>
    <w:rsid w:val="00085238"/>
    <w:rsid w:val="00092BAA"/>
    <w:rsid w:val="00097FDE"/>
    <w:rsid w:val="000A0CC8"/>
    <w:rsid w:val="000A118B"/>
    <w:rsid w:val="000B15EE"/>
    <w:rsid w:val="000B52FF"/>
    <w:rsid w:val="000B68C4"/>
    <w:rsid w:val="000D7134"/>
    <w:rsid w:val="000F37A3"/>
    <w:rsid w:val="000F513B"/>
    <w:rsid w:val="00101009"/>
    <w:rsid w:val="00101336"/>
    <w:rsid w:val="00102D59"/>
    <w:rsid w:val="001047BC"/>
    <w:rsid w:val="001062A6"/>
    <w:rsid w:val="001120CB"/>
    <w:rsid w:val="0011241B"/>
    <w:rsid w:val="0011282F"/>
    <w:rsid w:val="001310AC"/>
    <w:rsid w:val="00136F85"/>
    <w:rsid w:val="00152E76"/>
    <w:rsid w:val="00153C68"/>
    <w:rsid w:val="00160C32"/>
    <w:rsid w:val="001616DD"/>
    <w:rsid w:val="00161F56"/>
    <w:rsid w:val="001627E3"/>
    <w:rsid w:val="00171F39"/>
    <w:rsid w:val="00172722"/>
    <w:rsid w:val="001864A0"/>
    <w:rsid w:val="00186AC2"/>
    <w:rsid w:val="00197F21"/>
    <w:rsid w:val="001A3EA6"/>
    <w:rsid w:val="001A4785"/>
    <w:rsid w:val="001B0251"/>
    <w:rsid w:val="001B22ED"/>
    <w:rsid w:val="001B4937"/>
    <w:rsid w:val="001B5A34"/>
    <w:rsid w:val="001C50ED"/>
    <w:rsid w:val="001D3365"/>
    <w:rsid w:val="001D4CE7"/>
    <w:rsid w:val="001E1732"/>
    <w:rsid w:val="001F6D48"/>
    <w:rsid w:val="002143A0"/>
    <w:rsid w:val="00225C41"/>
    <w:rsid w:val="0023189B"/>
    <w:rsid w:val="002348D2"/>
    <w:rsid w:val="00235720"/>
    <w:rsid w:val="00243015"/>
    <w:rsid w:val="00244AEF"/>
    <w:rsid w:val="00245754"/>
    <w:rsid w:val="00251BEC"/>
    <w:rsid w:val="00255162"/>
    <w:rsid w:val="002562B1"/>
    <w:rsid w:val="00266C42"/>
    <w:rsid w:val="002713F3"/>
    <w:rsid w:val="002715C0"/>
    <w:rsid w:val="002736A0"/>
    <w:rsid w:val="00280D5C"/>
    <w:rsid w:val="00280E65"/>
    <w:rsid w:val="00283384"/>
    <w:rsid w:val="00293E34"/>
    <w:rsid w:val="002A376D"/>
    <w:rsid w:val="002B1587"/>
    <w:rsid w:val="002C0090"/>
    <w:rsid w:val="002C1AC9"/>
    <w:rsid w:val="002E4316"/>
    <w:rsid w:val="0030451D"/>
    <w:rsid w:val="00312B28"/>
    <w:rsid w:val="00315DFC"/>
    <w:rsid w:val="00320E85"/>
    <w:rsid w:val="00324205"/>
    <w:rsid w:val="0033363D"/>
    <w:rsid w:val="0035060F"/>
    <w:rsid w:val="00351E51"/>
    <w:rsid w:val="00356934"/>
    <w:rsid w:val="0036722D"/>
    <w:rsid w:val="003758F1"/>
    <w:rsid w:val="003804EE"/>
    <w:rsid w:val="00386162"/>
    <w:rsid w:val="003A4EED"/>
    <w:rsid w:val="003C0B59"/>
    <w:rsid w:val="003C492E"/>
    <w:rsid w:val="003C5432"/>
    <w:rsid w:val="003D1F4C"/>
    <w:rsid w:val="003D72AD"/>
    <w:rsid w:val="003E2616"/>
    <w:rsid w:val="003F2C47"/>
    <w:rsid w:val="003F3424"/>
    <w:rsid w:val="003F5364"/>
    <w:rsid w:val="004005ED"/>
    <w:rsid w:val="00410FCF"/>
    <w:rsid w:val="004157AB"/>
    <w:rsid w:val="00416749"/>
    <w:rsid w:val="00416CD0"/>
    <w:rsid w:val="00417E63"/>
    <w:rsid w:val="004579E3"/>
    <w:rsid w:val="00464634"/>
    <w:rsid w:val="00465241"/>
    <w:rsid w:val="004653D4"/>
    <w:rsid w:val="00470313"/>
    <w:rsid w:val="004815DA"/>
    <w:rsid w:val="00486E7B"/>
    <w:rsid w:val="00492528"/>
    <w:rsid w:val="00492C32"/>
    <w:rsid w:val="004A0505"/>
    <w:rsid w:val="004A0EC3"/>
    <w:rsid w:val="004C0CA6"/>
    <w:rsid w:val="004C2ABD"/>
    <w:rsid w:val="004C5338"/>
    <w:rsid w:val="004D3FF5"/>
    <w:rsid w:val="004F1202"/>
    <w:rsid w:val="004F208F"/>
    <w:rsid w:val="004F4F42"/>
    <w:rsid w:val="00501F16"/>
    <w:rsid w:val="00504EBD"/>
    <w:rsid w:val="00507B81"/>
    <w:rsid w:val="00513122"/>
    <w:rsid w:val="00514560"/>
    <w:rsid w:val="005266B3"/>
    <w:rsid w:val="00543EEB"/>
    <w:rsid w:val="005470A8"/>
    <w:rsid w:val="00550D83"/>
    <w:rsid w:val="00567781"/>
    <w:rsid w:val="0057615D"/>
    <w:rsid w:val="005775D1"/>
    <w:rsid w:val="005809CE"/>
    <w:rsid w:val="005815B2"/>
    <w:rsid w:val="00582252"/>
    <w:rsid w:val="005847B0"/>
    <w:rsid w:val="00593F93"/>
    <w:rsid w:val="00595224"/>
    <w:rsid w:val="005A234D"/>
    <w:rsid w:val="005C3D58"/>
    <w:rsid w:val="005C4540"/>
    <w:rsid w:val="005C58AD"/>
    <w:rsid w:val="005C64CB"/>
    <w:rsid w:val="005C6CE8"/>
    <w:rsid w:val="005D3D95"/>
    <w:rsid w:val="005E1B07"/>
    <w:rsid w:val="005E342D"/>
    <w:rsid w:val="005E3D59"/>
    <w:rsid w:val="005E6819"/>
    <w:rsid w:val="005F1CD8"/>
    <w:rsid w:val="005F2EE1"/>
    <w:rsid w:val="005F54D8"/>
    <w:rsid w:val="005F73C5"/>
    <w:rsid w:val="0060106F"/>
    <w:rsid w:val="00604302"/>
    <w:rsid w:val="0061142C"/>
    <w:rsid w:val="00616CEA"/>
    <w:rsid w:val="006255C6"/>
    <w:rsid w:val="00643BE6"/>
    <w:rsid w:val="00670E3A"/>
    <w:rsid w:val="00676DA4"/>
    <w:rsid w:val="006779F0"/>
    <w:rsid w:val="00685533"/>
    <w:rsid w:val="006A2647"/>
    <w:rsid w:val="006A73C8"/>
    <w:rsid w:val="006B0460"/>
    <w:rsid w:val="006B074E"/>
    <w:rsid w:val="006B563C"/>
    <w:rsid w:val="006B5E47"/>
    <w:rsid w:val="006C6D34"/>
    <w:rsid w:val="006D28EC"/>
    <w:rsid w:val="006D3A82"/>
    <w:rsid w:val="006D52CB"/>
    <w:rsid w:val="006D6B3C"/>
    <w:rsid w:val="006E18C4"/>
    <w:rsid w:val="006E220D"/>
    <w:rsid w:val="006E7160"/>
    <w:rsid w:val="006F1AD3"/>
    <w:rsid w:val="00711DFA"/>
    <w:rsid w:val="007128C5"/>
    <w:rsid w:val="00717585"/>
    <w:rsid w:val="00717891"/>
    <w:rsid w:val="007304D6"/>
    <w:rsid w:val="00731E59"/>
    <w:rsid w:val="007446E0"/>
    <w:rsid w:val="00745FD6"/>
    <w:rsid w:val="00746345"/>
    <w:rsid w:val="007468BF"/>
    <w:rsid w:val="00747DC7"/>
    <w:rsid w:val="00755660"/>
    <w:rsid w:val="00760867"/>
    <w:rsid w:val="00767FC7"/>
    <w:rsid w:val="00791F00"/>
    <w:rsid w:val="007A1314"/>
    <w:rsid w:val="007B618A"/>
    <w:rsid w:val="007C103E"/>
    <w:rsid w:val="007C1750"/>
    <w:rsid w:val="007C27E1"/>
    <w:rsid w:val="007C40F6"/>
    <w:rsid w:val="007E3D1C"/>
    <w:rsid w:val="007F2C22"/>
    <w:rsid w:val="007F3E1C"/>
    <w:rsid w:val="007F7260"/>
    <w:rsid w:val="008014A1"/>
    <w:rsid w:val="00813024"/>
    <w:rsid w:val="008161A0"/>
    <w:rsid w:val="008174C8"/>
    <w:rsid w:val="00823361"/>
    <w:rsid w:val="00835352"/>
    <w:rsid w:val="00853ED9"/>
    <w:rsid w:val="00871783"/>
    <w:rsid w:val="00885B2B"/>
    <w:rsid w:val="00885D20"/>
    <w:rsid w:val="008936FF"/>
    <w:rsid w:val="008944B8"/>
    <w:rsid w:val="00894897"/>
    <w:rsid w:val="00896756"/>
    <w:rsid w:val="00896C12"/>
    <w:rsid w:val="008A1E74"/>
    <w:rsid w:val="008C03CB"/>
    <w:rsid w:val="008D435E"/>
    <w:rsid w:val="008E216B"/>
    <w:rsid w:val="008F30E0"/>
    <w:rsid w:val="008F751A"/>
    <w:rsid w:val="009226F0"/>
    <w:rsid w:val="00931BD4"/>
    <w:rsid w:val="00934D01"/>
    <w:rsid w:val="0095045B"/>
    <w:rsid w:val="0095213B"/>
    <w:rsid w:val="009800A1"/>
    <w:rsid w:val="00993C2A"/>
    <w:rsid w:val="00994C95"/>
    <w:rsid w:val="00997424"/>
    <w:rsid w:val="009A0334"/>
    <w:rsid w:val="009A313E"/>
    <w:rsid w:val="009A3465"/>
    <w:rsid w:val="009B1FDB"/>
    <w:rsid w:val="009B2912"/>
    <w:rsid w:val="009B52D0"/>
    <w:rsid w:val="009D448F"/>
    <w:rsid w:val="009D6996"/>
    <w:rsid w:val="009D6C90"/>
    <w:rsid w:val="009E71C7"/>
    <w:rsid w:val="00A03E9C"/>
    <w:rsid w:val="00A06C88"/>
    <w:rsid w:val="00A1719C"/>
    <w:rsid w:val="00A35E41"/>
    <w:rsid w:val="00A37F3C"/>
    <w:rsid w:val="00A40E98"/>
    <w:rsid w:val="00A51D9B"/>
    <w:rsid w:val="00A5609B"/>
    <w:rsid w:val="00A60053"/>
    <w:rsid w:val="00A63AB9"/>
    <w:rsid w:val="00A72E03"/>
    <w:rsid w:val="00A80512"/>
    <w:rsid w:val="00A80AF7"/>
    <w:rsid w:val="00A93D04"/>
    <w:rsid w:val="00A947BC"/>
    <w:rsid w:val="00A95329"/>
    <w:rsid w:val="00A966EF"/>
    <w:rsid w:val="00A976DA"/>
    <w:rsid w:val="00AA1B53"/>
    <w:rsid w:val="00AC192B"/>
    <w:rsid w:val="00AC789D"/>
    <w:rsid w:val="00AD486F"/>
    <w:rsid w:val="00AE0C0F"/>
    <w:rsid w:val="00AE7AD5"/>
    <w:rsid w:val="00AF55AC"/>
    <w:rsid w:val="00B146AE"/>
    <w:rsid w:val="00B219E6"/>
    <w:rsid w:val="00B21A48"/>
    <w:rsid w:val="00B2559F"/>
    <w:rsid w:val="00B442C0"/>
    <w:rsid w:val="00B50E07"/>
    <w:rsid w:val="00B56126"/>
    <w:rsid w:val="00B7566F"/>
    <w:rsid w:val="00B94A44"/>
    <w:rsid w:val="00B95CDA"/>
    <w:rsid w:val="00BA3611"/>
    <w:rsid w:val="00BB018F"/>
    <w:rsid w:val="00BB2B44"/>
    <w:rsid w:val="00BC271A"/>
    <w:rsid w:val="00BC5FBD"/>
    <w:rsid w:val="00BC5FFA"/>
    <w:rsid w:val="00BD685E"/>
    <w:rsid w:val="00BD78FE"/>
    <w:rsid w:val="00BE3313"/>
    <w:rsid w:val="00BF2B4B"/>
    <w:rsid w:val="00C01D2C"/>
    <w:rsid w:val="00C318DC"/>
    <w:rsid w:val="00C40601"/>
    <w:rsid w:val="00C418BF"/>
    <w:rsid w:val="00C428BB"/>
    <w:rsid w:val="00C42C48"/>
    <w:rsid w:val="00C44FBB"/>
    <w:rsid w:val="00C52F5A"/>
    <w:rsid w:val="00C56E8E"/>
    <w:rsid w:val="00C60D9E"/>
    <w:rsid w:val="00C611C3"/>
    <w:rsid w:val="00C7202D"/>
    <w:rsid w:val="00C7567B"/>
    <w:rsid w:val="00C857CB"/>
    <w:rsid w:val="00CA6888"/>
    <w:rsid w:val="00CC40D4"/>
    <w:rsid w:val="00CC7791"/>
    <w:rsid w:val="00CD06C7"/>
    <w:rsid w:val="00CE3D4D"/>
    <w:rsid w:val="00CF5FCB"/>
    <w:rsid w:val="00CF6233"/>
    <w:rsid w:val="00D03AFA"/>
    <w:rsid w:val="00D0740A"/>
    <w:rsid w:val="00D24A63"/>
    <w:rsid w:val="00D345B3"/>
    <w:rsid w:val="00D40B7D"/>
    <w:rsid w:val="00D4679B"/>
    <w:rsid w:val="00D57029"/>
    <w:rsid w:val="00D60DD8"/>
    <w:rsid w:val="00D621A5"/>
    <w:rsid w:val="00D64207"/>
    <w:rsid w:val="00D65BD5"/>
    <w:rsid w:val="00D9226B"/>
    <w:rsid w:val="00D940DA"/>
    <w:rsid w:val="00DA14BF"/>
    <w:rsid w:val="00DB025E"/>
    <w:rsid w:val="00DC0152"/>
    <w:rsid w:val="00DC4155"/>
    <w:rsid w:val="00DD0252"/>
    <w:rsid w:val="00DD07BA"/>
    <w:rsid w:val="00DE4C1C"/>
    <w:rsid w:val="00DE5581"/>
    <w:rsid w:val="00DE60D6"/>
    <w:rsid w:val="00DF0819"/>
    <w:rsid w:val="00DF3EDF"/>
    <w:rsid w:val="00DF4415"/>
    <w:rsid w:val="00DF5A2D"/>
    <w:rsid w:val="00DF71B9"/>
    <w:rsid w:val="00E05629"/>
    <w:rsid w:val="00E1177A"/>
    <w:rsid w:val="00E1383D"/>
    <w:rsid w:val="00E1544B"/>
    <w:rsid w:val="00E2184D"/>
    <w:rsid w:val="00E30198"/>
    <w:rsid w:val="00E310C9"/>
    <w:rsid w:val="00E351DB"/>
    <w:rsid w:val="00E352E3"/>
    <w:rsid w:val="00E364E7"/>
    <w:rsid w:val="00E44A4A"/>
    <w:rsid w:val="00E46B54"/>
    <w:rsid w:val="00E51AE0"/>
    <w:rsid w:val="00E542A9"/>
    <w:rsid w:val="00E60D34"/>
    <w:rsid w:val="00E63748"/>
    <w:rsid w:val="00E7008C"/>
    <w:rsid w:val="00EA3EAF"/>
    <w:rsid w:val="00EB3263"/>
    <w:rsid w:val="00ED6EC9"/>
    <w:rsid w:val="00EE166C"/>
    <w:rsid w:val="00EE308E"/>
    <w:rsid w:val="00EE64C9"/>
    <w:rsid w:val="00EF4C99"/>
    <w:rsid w:val="00EF7839"/>
    <w:rsid w:val="00F02438"/>
    <w:rsid w:val="00F161B6"/>
    <w:rsid w:val="00F16F99"/>
    <w:rsid w:val="00F20BCA"/>
    <w:rsid w:val="00F31B4B"/>
    <w:rsid w:val="00F320A4"/>
    <w:rsid w:val="00F56AF0"/>
    <w:rsid w:val="00F6503E"/>
    <w:rsid w:val="00F74A33"/>
    <w:rsid w:val="00F9182A"/>
    <w:rsid w:val="00F9372D"/>
    <w:rsid w:val="00F96A8E"/>
    <w:rsid w:val="00F976F8"/>
    <w:rsid w:val="00FA0E69"/>
    <w:rsid w:val="00FA2827"/>
    <w:rsid w:val="00FA406F"/>
    <w:rsid w:val="00FA5148"/>
    <w:rsid w:val="00FB2F00"/>
    <w:rsid w:val="00FB491C"/>
    <w:rsid w:val="00FB5365"/>
    <w:rsid w:val="00FC76E6"/>
    <w:rsid w:val="00FD1010"/>
    <w:rsid w:val="00FD73A5"/>
    <w:rsid w:val="00FE0EF5"/>
    <w:rsid w:val="00FE2B43"/>
    <w:rsid w:val="00FE5419"/>
    <w:rsid w:val="00FE7F46"/>
    <w:rsid w:val="00FF002B"/>
    <w:rsid w:val="00FF4427"/>
    <w:rsid w:val="00FF5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2047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697</Words>
  <Characters>9675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1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Pelletier</dc:creator>
  <cp:keywords/>
  <dc:description/>
  <cp:lastModifiedBy>Jerry Pelletier</cp:lastModifiedBy>
  <cp:revision>10</cp:revision>
  <dcterms:created xsi:type="dcterms:W3CDTF">2017-12-08T12:56:00Z</dcterms:created>
  <dcterms:modified xsi:type="dcterms:W3CDTF">2018-03-07T16:49:00Z</dcterms:modified>
</cp:coreProperties>
</file>